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2"/>
        <w:gridCol w:w="1718"/>
        <w:gridCol w:w="517"/>
        <w:gridCol w:w="7367"/>
        <w:gridCol w:w="1433"/>
      </w:tblGrid>
      <w:tr w:rsidR="00D8602F" w:rsidRPr="008469D3" w14:paraId="6087EBEB" w14:textId="77777777" w:rsidTr="00005F6C">
        <w:trPr>
          <w:trHeight w:val="288"/>
        </w:trPr>
        <w:tc>
          <w:tcPr>
            <w:tcW w:w="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30E90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61B1C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910D1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549C7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A6E9CF3" w14:textId="77777777" w:rsidR="00D8602F" w:rsidRPr="008469D3" w:rsidRDefault="00D8602F" w:rsidP="004B5493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73DD287" w14:textId="77777777" w:rsidTr="00005F6C">
        <w:trPr>
          <w:trHeight w:val="20"/>
        </w:trPr>
        <w:tc>
          <w:tcPr>
            <w:tcW w:w="1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287D0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1108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4D0D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7C4C8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0A605" w14:textId="77777777" w:rsidR="00D8602F" w:rsidRPr="005320D9" w:rsidRDefault="00D8602F" w:rsidP="004B5493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2837C19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C24E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3DD2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5A8B4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E5C8CB" w14:textId="1836E1C8" w:rsidR="00D8602F" w:rsidRPr="008469D3" w:rsidRDefault="006A1E2C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6A1E2C">
              <w:rPr>
                <w:rFonts w:cstheme="minorHAnsi"/>
                <w:b/>
                <w:color w:val="000000" w:themeColor="text1"/>
                <w:sz w:val="18"/>
                <w:lang w:val="en-GB"/>
              </w:rPr>
              <w:t>Glycated Haemoglobin and Fasting Plasma Glucose tests in the screening of outpatients for diabetes and abnormal glucose regulation in Uganda: a diagnostic accuracy study</w:t>
            </w:r>
          </w:p>
        </w:tc>
        <w:tc>
          <w:tcPr>
            <w:tcW w:w="1433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35517EC" w14:textId="77777777" w:rsidR="00D8602F" w:rsidRPr="008469D3" w:rsidRDefault="00D8602F" w:rsidP="004B5493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588E7F8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3C89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212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CF3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BBB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BE24A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344128F" w14:textId="7C2BE19E" w:rsidR="00D8602F" w:rsidRPr="008469D3" w:rsidRDefault="00497F31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,2</w:t>
            </w:r>
            <w:r w:rsidR="00FE51AA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  <w:r w:rsidR="00FE51AA">
              <w:rPr>
                <w:rFonts w:cstheme="minorHAnsi"/>
                <w:color w:val="000000" w:themeColor="text1"/>
                <w:sz w:val="18"/>
                <w:lang w:val="en-GB"/>
              </w:rPr>
              <w:t>, 5</w:t>
            </w:r>
            <w:r w:rsidR="00D04B8C">
              <w:rPr>
                <w:rFonts w:cstheme="minorHAnsi"/>
                <w:color w:val="000000" w:themeColor="text1"/>
                <w:sz w:val="18"/>
                <w:lang w:val="en-GB"/>
              </w:rPr>
              <w:t>, 8</w:t>
            </w:r>
            <w:r w:rsidR="00C7125A">
              <w:rPr>
                <w:rFonts w:cstheme="minorHAnsi"/>
                <w:color w:val="000000" w:themeColor="text1"/>
                <w:sz w:val="18"/>
                <w:lang w:val="en-GB"/>
              </w:rPr>
              <w:t>, 10</w:t>
            </w:r>
            <w:r w:rsidR="00647272">
              <w:rPr>
                <w:rFonts w:cstheme="minorHAnsi"/>
                <w:color w:val="000000" w:themeColor="text1"/>
                <w:sz w:val="18"/>
                <w:lang w:val="en-GB"/>
              </w:rPr>
              <w:t>-19</w:t>
            </w:r>
          </w:p>
        </w:tc>
      </w:tr>
      <w:tr w:rsidR="00D8602F" w:rsidRPr="008469D3" w14:paraId="7EFA15AB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7DD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6B5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04A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F530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540B8B0" w14:textId="77777777" w:rsidR="00D8602F" w:rsidRPr="008469D3" w:rsidRDefault="00D8602F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8C2B74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1E4A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2EF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7E16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3C76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78CC5C6" w14:textId="58C4005C" w:rsidR="00D8602F" w:rsidRPr="008469D3" w:rsidRDefault="009561F2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9861B8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973C250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6BB1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8708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590D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647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6612FCE" w14:textId="77777777" w:rsidR="00D8602F" w:rsidRPr="009561F2" w:rsidRDefault="00D8602F" w:rsidP="004B5493">
            <w:pPr>
              <w:rPr>
                <w:rFonts w:cstheme="minorHAnsi"/>
                <w:iCs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636893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F22D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CF7C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E334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670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9C9E502" w14:textId="1B5CCDCC" w:rsidR="00D8602F" w:rsidRPr="008469D3" w:rsidRDefault="009D764A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367C878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AFA9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93F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B557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E91B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2DDD602" w14:textId="7A45C3D8" w:rsidR="00D8602F" w:rsidRPr="008469D3" w:rsidRDefault="007141A8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D7FF6C3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8270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3009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1F6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1C1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2AB3794" w14:textId="77777777" w:rsidR="00D8602F" w:rsidRPr="008469D3" w:rsidRDefault="00D8602F" w:rsidP="004B549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29A0FA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2A9A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72AC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5DE0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7DD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004E749" w14:textId="52A08C7D" w:rsidR="00D8602F" w:rsidRPr="008469D3" w:rsidRDefault="00C53E40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500545E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117F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4C5B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C6F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48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40954A1" w14:textId="5302CBA3" w:rsidR="00D8602F" w:rsidRPr="008469D3" w:rsidRDefault="00A03510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3C3481B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B176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201E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2DE1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381E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CFC3D29" w14:textId="2ED868C8" w:rsidR="00D8602F" w:rsidRPr="008469D3" w:rsidRDefault="00B950EF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A412F50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B1F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E1C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9A3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DC22C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B2F8D01" w14:textId="66327C6A" w:rsidR="00D8602F" w:rsidRPr="008469D3" w:rsidRDefault="00827C9A" w:rsidP="004B549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BFCD56F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C0E2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341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A69E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8E1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25D9A80" w14:textId="7B065D1B" w:rsidR="00D8602F" w:rsidRPr="008469D3" w:rsidRDefault="00827C9A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005EA5A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94FC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99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83B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AA90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5740C3B" w14:textId="0224927E" w:rsidR="00D8602F" w:rsidRPr="008469D3" w:rsidRDefault="00D34822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28CE4BFA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FC8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EE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22F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9444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623DC7D" w14:textId="4E057357" w:rsidR="00D8602F" w:rsidRPr="008469D3" w:rsidRDefault="00B53173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09FF9AD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4581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942F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FD01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366C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0F0CAC6" w14:textId="0988A469" w:rsidR="00D8602F" w:rsidRPr="008469D3" w:rsidRDefault="00110308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5791F66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3A43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35D3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C8A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9DA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3F8A906" w14:textId="0C6D9A7C" w:rsidR="00D8602F" w:rsidRPr="008469D3" w:rsidRDefault="00594F59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39B16695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B66C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6149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A5D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189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1195C4F3" w14:textId="5230C8D4" w:rsidR="00D8602F" w:rsidRPr="008469D3" w:rsidRDefault="004F327E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4E5E8A92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B946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DF38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4B4B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4694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FC908AC" w14:textId="33BB96E8" w:rsidR="00D8602F" w:rsidRPr="008469D3" w:rsidRDefault="00CF19C5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55F4CFD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6E5F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E045C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123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143C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E62F50B" w14:textId="34C73512" w:rsidR="00D8602F" w:rsidRPr="008469D3" w:rsidRDefault="005A3F5A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DEB1243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193C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276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B23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C6C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C6A87DE" w14:textId="72DB09CF" w:rsidR="00D8602F" w:rsidRPr="008469D3" w:rsidRDefault="007C3B69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84FF592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285A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182E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CC94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5DAC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6AA24BB" w14:textId="7B55BC99" w:rsidR="00D8602F" w:rsidRPr="008469D3" w:rsidRDefault="0046398F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CCF0A7E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8CC1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E80E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933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860E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4D6BAF4" w14:textId="19C8151D" w:rsidR="00D8602F" w:rsidRPr="008469D3" w:rsidRDefault="00F421EC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413CFD24" w14:textId="77777777" w:rsidTr="00005F6C">
        <w:trPr>
          <w:trHeight w:val="187"/>
        </w:trPr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D254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F3F2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97D7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33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3B2E661" w14:textId="19DD463C" w:rsidR="00D8602F" w:rsidRPr="008469D3" w:rsidRDefault="006132B3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2617AC11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C829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E31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3001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B9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BB9E874" w14:textId="358D2606" w:rsidR="00D8602F" w:rsidRPr="008469D3" w:rsidRDefault="0081714A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52CAFE80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0E0D0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D8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A857E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4182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D2EADB7" w14:textId="77777777" w:rsidR="00D8602F" w:rsidRPr="008469D3" w:rsidRDefault="00D8602F" w:rsidP="004B549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34F39A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9257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48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1AF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D263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B2DB2E5" w14:textId="25119026" w:rsidR="00D8602F" w:rsidRPr="008469D3" w:rsidRDefault="00A806C2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37B2D7F4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230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A5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21E1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000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6EC2869B" w14:textId="2D3C7430" w:rsidR="00D8602F" w:rsidRPr="008469D3" w:rsidRDefault="001A2E1E" w:rsidP="004B549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, 11</w:t>
            </w:r>
          </w:p>
        </w:tc>
      </w:tr>
      <w:tr w:rsidR="00D8602F" w:rsidRPr="008469D3" w14:paraId="67711A8D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1377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F28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6B5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8F8A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9C436A5" w14:textId="78925A23" w:rsidR="00D8602F" w:rsidRPr="008469D3" w:rsidRDefault="00916ABA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367052C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147F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6910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655B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37E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2217500F" w14:textId="606FE145" w:rsidR="00D8602F" w:rsidRPr="008469D3" w:rsidRDefault="00296F14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0D545E4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3E4B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23A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C1D8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44A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FF18DAE" w14:textId="0F6DD78C" w:rsidR="00D8602F" w:rsidRPr="008469D3" w:rsidRDefault="00296F14" w:rsidP="004B549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5FD572E5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E73B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DFD1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C27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1390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989357B" w14:textId="77DC1246" w:rsidR="00D8602F" w:rsidRPr="008469D3" w:rsidRDefault="00296F14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dditional file 1 and Additional file 2</w:t>
            </w:r>
          </w:p>
        </w:tc>
      </w:tr>
      <w:tr w:rsidR="00D8602F" w:rsidRPr="008469D3" w14:paraId="0F8DA7B0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592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EE8A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34FD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006D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7D7BC050" w14:textId="1F9E2B7F" w:rsidR="00D8602F" w:rsidRPr="008469D3" w:rsidRDefault="00ED24D4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</w:tc>
      </w:tr>
      <w:tr w:rsidR="00D8602F" w:rsidRPr="008469D3" w14:paraId="2FD3DA4F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66D0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611A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73D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C35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65FAF45" w14:textId="0BCCB867" w:rsidR="00D8602F" w:rsidRPr="008469D3" w:rsidRDefault="00362A07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F721815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6AE6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1153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6FB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522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766D7D0" w14:textId="77777777" w:rsidR="00D8602F" w:rsidRPr="008469D3" w:rsidRDefault="00D8602F" w:rsidP="004B549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3CF913C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12CF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AD1E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868F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2CD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027A95C0" w14:textId="6B91DF00" w:rsidR="00D8602F" w:rsidRPr="008469D3" w:rsidRDefault="000E2A98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-20</w:t>
            </w:r>
          </w:p>
        </w:tc>
      </w:tr>
      <w:tr w:rsidR="00D8602F" w:rsidRPr="008469D3" w14:paraId="01B26BBC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0384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5E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336E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2A96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5BD1262D" w14:textId="61E12A71" w:rsidR="00D8602F" w:rsidRPr="008469D3" w:rsidRDefault="000E2A98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</w:t>
            </w:r>
          </w:p>
        </w:tc>
      </w:tr>
      <w:tr w:rsidR="00D8602F" w:rsidRPr="008469D3" w14:paraId="17002681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DBC7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2D4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1E00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7C5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33302D3" w14:textId="77777777" w:rsidR="00D8602F" w:rsidRPr="008469D3" w:rsidRDefault="00D8602F" w:rsidP="004B549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DA88E0A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D1F2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30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C887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0A7E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4B9FD483" w14:textId="518D042C" w:rsidR="00D8602F" w:rsidRPr="008469D3" w:rsidRDefault="000E2A98" w:rsidP="004B549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40BA200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5DF7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E978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D0C0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DA6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  <w:vAlign w:val="center"/>
          </w:tcPr>
          <w:p w14:paraId="309A8C78" w14:textId="4458D04C" w:rsidR="00D8602F" w:rsidRPr="008469D3" w:rsidRDefault="002B3B3D" w:rsidP="004B549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5919EC44" w14:textId="77777777" w:rsidTr="00005F6C"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529B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5299A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81AE1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36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A3685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433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  <w:vAlign w:val="center"/>
          </w:tcPr>
          <w:p w14:paraId="28A4E60B" w14:textId="79118CC3" w:rsidR="00D8602F" w:rsidRPr="008469D3" w:rsidRDefault="002B3B3D" w:rsidP="004B549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nding information</w:t>
            </w:r>
          </w:p>
        </w:tc>
      </w:tr>
      <w:tr w:rsidR="00D8602F" w:rsidRPr="005320D9" w14:paraId="5E79FD18" w14:textId="77777777" w:rsidTr="00005F6C">
        <w:trPr>
          <w:trHeight w:val="70"/>
        </w:trPr>
        <w:tc>
          <w:tcPr>
            <w:tcW w:w="1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289D65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18E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455F1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CF1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2D60A" w14:textId="77777777" w:rsidR="00D8602F" w:rsidRPr="005320D9" w:rsidRDefault="00D8602F" w:rsidP="004B5493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8EF7C2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67AB65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CB2F198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47EB059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E428CF6" w14:textId="77777777" w:rsidR="00411FEB" w:rsidRDefault="007C5912" w:rsidP="00F31F82">
      <w:pPr>
        <w:pStyle w:val="Heading3"/>
      </w:pPr>
      <w:r>
        <w:t>Explanation</w:t>
      </w:r>
    </w:p>
    <w:p w14:paraId="7A266CB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F24AC67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CF6A6B0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D657B6B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93C644F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6CE0D32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0811A909" w14:textId="77777777" w:rsidR="00070D8C" w:rsidRPr="00411FEB" w:rsidRDefault="00070D8C" w:rsidP="00F31F82">
      <w:pPr>
        <w:pStyle w:val="Heading3"/>
      </w:pPr>
      <w:r>
        <w:t>DEVELOPMENT</w:t>
      </w:r>
    </w:p>
    <w:p w14:paraId="288E695B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1FAFD" w14:textId="77777777" w:rsidR="00C81582" w:rsidRDefault="00C81582" w:rsidP="00757FD1">
      <w:pPr>
        <w:spacing w:after="0" w:line="240" w:lineRule="auto"/>
      </w:pPr>
      <w:r>
        <w:separator/>
      </w:r>
    </w:p>
  </w:endnote>
  <w:endnote w:type="continuationSeparator" w:id="0">
    <w:p w14:paraId="4D99C6E8" w14:textId="77777777" w:rsidR="00C81582" w:rsidRDefault="00C8158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591D9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C775AB0" wp14:editId="69DEE9E7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0CFC7" w14:textId="77777777" w:rsidR="00C81582" w:rsidRDefault="00C81582" w:rsidP="00757FD1">
      <w:pPr>
        <w:spacing w:after="0" w:line="240" w:lineRule="auto"/>
      </w:pPr>
      <w:r>
        <w:separator/>
      </w:r>
    </w:p>
  </w:footnote>
  <w:footnote w:type="continuationSeparator" w:id="0">
    <w:p w14:paraId="68D68A90" w14:textId="77777777" w:rsidR="00C81582" w:rsidRDefault="00C8158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6693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5F6C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2A98"/>
    <w:rsid w:val="000E7F9E"/>
    <w:rsid w:val="00104FCD"/>
    <w:rsid w:val="00110308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A2E1E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96F14"/>
    <w:rsid w:val="002A0EDF"/>
    <w:rsid w:val="002B3B3D"/>
    <w:rsid w:val="002B7708"/>
    <w:rsid w:val="002F4827"/>
    <w:rsid w:val="00306D8E"/>
    <w:rsid w:val="0031458D"/>
    <w:rsid w:val="00324CB5"/>
    <w:rsid w:val="00362362"/>
    <w:rsid w:val="00362A07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398F"/>
    <w:rsid w:val="0046708E"/>
    <w:rsid w:val="0048337A"/>
    <w:rsid w:val="00497F31"/>
    <w:rsid w:val="004B4880"/>
    <w:rsid w:val="004B4D5C"/>
    <w:rsid w:val="004B4E03"/>
    <w:rsid w:val="004B5493"/>
    <w:rsid w:val="004C1583"/>
    <w:rsid w:val="004D5338"/>
    <w:rsid w:val="004F327E"/>
    <w:rsid w:val="004F469C"/>
    <w:rsid w:val="00506083"/>
    <w:rsid w:val="00510595"/>
    <w:rsid w:val="00522330"/>
    <w:rsid w:val="00523AA2"/>
    <w:rsid w:val="00526A0E"/>
    <w:rsid w:val="005275DF"/>
    <w:rsid w:val="005301E7"/>
    <w:rsid w:val="005320D9"/>
    <w:rsid w:val="00540AA2"/>
    <w:rsid w:val="00555F79"/>
    <w:rsid w:val="005738B6"/>
    <w:rsid w:val="00580FAC"/>
    <w:rsid w:val="00592149"/>
    <w:rsid w:val="00594F59"/>
    <w:rsid w:val="005A18FF"/>
    <w:rsid w:val="005A3F5A"/>
    <w:rsid w:val="006132B3"/>
    <w:rsid w:val="00637958"/>
    <w:rsid w:val="00641E60"/>
    <w:rsid w:val="00647272"/>
    <w:rsid w:val="00650885"/>
    <w:rsid w:val="006571B2"/>
    <w:rsid w:val="0067786F"/>
    <w:rsid w:val="00686D6C"/>
    <w:rsid w:val="00696A6F"/>
    <w:rsid w:val="006A141F"/>
    <w:rsid w:val="006A1E2C"/>
    <w:rsid w:val="006B25B4"/>
    <w:rsid w:val="006D27D9"/>
    <w:rsid w:val="006E6207"/>
    <w:rsid w:val="007141A8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3B69"/>
    <w:rsid w:val="007C5912"/>
    <w:rsid w:val="007F576E"/>
    <w:rsid w:val="00806612"/>
    <w:rsid w:val="0081183B"/>
    <w:rsid w:val="0081714A"/>
    <w:rsid w:val="00826FA6"/>
    <w:rsid w:val="00827C9A"/>
    <w:rsid w:val="00831730"/>
    <w:rsid w:val="00841518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16ABA"/>
    <w:rsid w:val="00941414"/>
    <w:rsid w:val="00944221"/>
    <w:rsid w:val="00954A68"/>
    <w:rsid w:val="009561F2"/>
    <w:rsid w:val="009861B8"/>
    <w:rsid w:val="009A1484"/>
    <w:rsid w:val="009A63F3"/>
    <w:rsid w:val="009A6AA9"/>
    <w:rsid w:val="009B41B0"/>
    <w:rsid w:val="009B4DFD"/>
    <w:rsid w:val="009C5E7C"/>
    <w:rsid w:val="009D764A"/>
    <w:rsid w:val="009E18E2"/>
    <w:rsid w:val="00A03510"/>
    <w:rsid w:val="00A03648"/>
    <w:rsid w:val="00A043D2"/>
    <w:rsid w:val="00A63FA9"/>
    <w:rsid w:val="00A806C2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53173"/>
    <w:rsid w:val="00B65AAD"/>
    <w:rsid w:val="00B727FD"/>
    <w:rsid w:val="00B82B57"/>
    <w:rsid w:val="00B950EF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53E40"/>
    <w:rsid w:val="00C7125A"/>
    <w:rsid w:val="00C81582"/>
    <w:rsid w:val="00CA7A4B"/>
    <w:rsid w:val="00CB5C8F"/>
    <w:rsid w:val="00CB5FD4"/>
    <w:rsid w:val="00CD7A3D"/>
    <w:rsid w:val="00CF19C5"/>
    <w:rsid w:val="00D04B8C"/>
    <w:rsid w:val="00D34822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24D4"/>
    <w:rsid w:val="00ED2E26"/>
    <w:rsid w:val="00ED3C9B"/>
    <w:rsid w:val="00ED3FC2"/>
    <w:rsid w:val="00ED78B5"/>
    <w:rsid w:val="00EE7F52"/>
    <w:rsid w:val="00F23B78"/>
    <w:rsid w:val="00F25B4D"/>
    <w:rsid w:val="00F31F82"/>
    <w:rsid w:val="00F421EC"/>
    <w:rsid w:val="00F44B11"/>
    <w:rsid w:val="00F554CC"/>
    <w:rsid w:val="00F55FA3"/>
    <w:rsid w:val="00FA7052"/>
    <w:rsid w:val="00FC07B7"/>
    <w:rsid w:val="00FC7C79"/>
    <w:rsid w:val="00FE51AA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63FDB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1155</Words>
  <Characters>6584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Francis Xavier Kasujja</cp:lastModifiedBy>
  <cp:revision>40</cp:revision>
  <cp:lastPrinted>2015-10-23T10:20:00Z</cp:lastPrinted>
  <dcterms:created xsi:type="dcterms:W3CDTF">2022-05-30T01:32:00Z</dcterms:created>
  <dcterms:modified xsi:type="dcterms:W3CDTF">2022-06-04T20:05:00Z</dcterms:modified>
</cp:coreProperties>
</file>